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935FA" w14:textId="77777777" w:rsidR="00032029" w:rsidRDefault="00032029">
      <w:pPr>
        <w:spacing w:after="160" w:line="259" w:lineRule="auto"/>
        <w:rPr>
          <w:rFonts w:ascii="Arial" w:eastAsia="Arial" w:hAnsi="Arial" w:cs="Arial"/>
          <w:b/>
          <w:sz w:val="22"/>
          <w:szCs w:val="22"/>
        </w:rPr>
      </w:pPr>
    </w:p>
    <w:p w14:paraId="433D20FF" w14:textId="686AB616" w:rsidR="00032029" w:rsidRDefault="00032029">
      <w:pPr>
        <w:spacing w:after="160" w:line="259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0" distB="0" distL="0" distR="0" wp14:anchorId="60D86758" wp14:editId="7C1F0142">
            <wp:extent cx="3734049" cy="1980000"/>
            <wp:effectExtent l="0" t="0" r="0" b="0"/>
            <wp:docPr id="1996531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531104" name="Picture 1996531104"/>
                    <pic:cNvPicPr/>
                  </pic:nvPicPr>
                  <pic:blipFill rotWithShape="1">
                    <a:blip r:embed="rId7"/>
                    <a:srcRect l="1911" t="7190" r="66382" b="71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049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A49CE" w14:textId="257FB194" w:rsidR="00032029" w:rsidRDefault="00032029" w:rsidP="00032029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Pr="009D03EF">
        <w:rPr>
          <w:rFonts w:ascii="Arial" w:eastAsia="Arial" w:hAnsi="Arial" w:cs="Arial"/>
          <w:b/>
        </w:rPr>
        <w:t xml:space="preserve">Figure </w:t>
      </w:r>
      <w:r>
        <w:rPr>
          <w:rFonts w:ascii="Arial" w:eastAsia="Arial" w:hAnsi="Arial" w:cs="Arial"/>
          <w:b/>
        </w:rPr>
        <w:t>1</w:t>
      </w:r>
      <w:r w:rsidRPr="009D03EF">
        <w:rPr>
          <w:rFonts w:ascii="Arial" w:eastAsia="Arial" w:hAnsi="Arial" w:cs="Arial"/>
          <w:b/>
        </w:rPr>
        <w:t>.</w:t>
      </w:r>
      <w:r w:rsidRPr="009D03EF">
        <w:rPr>
          <w:rFonts w:ascii="Arial" w:eastAsia="Arial" w:hAnsi="Arial" w:cs="Arial"/>
        </w:rPr>
        <w:t xml:space="preserve"> </w:t>
      </w:r>
      <w:r w:rsidRPr="009D03EF">
        <w:rPr>
          <w:rFonts w:ascii="Arial" w:eastAsia="Arial" w:hAnsi="Arial" w:cs="Arial"/>
          <w:b/>
        </w:rPr>
        <w:t xml:space="preserve">ORP6 knockdown </w:t>
      </w:r>
      <w:r w:rsidR="00E62888">
        <w:rPr>
          <w:rFonts w:ascii="Arial" w:eastAsia="Arial" w:hAnsi="Arial" w:cs="Arial"/>
          <w:b/>
        </w:rPr>
        <w:t>decreases</w:t>
      </w:r>
      <w:r>
        <w:rPr>
          <w:rFonts w:ascii="Arial" w:eastAsia="Arial" w:hAnsi="Arial" w:cs="Arial"/>
          <w:b/>
        </w:rPr>
        <w:t xml:space="preserve"> </w:t>
      </w:r>
      <w:r w:rsidR="00E62888" w:rsidRPr="00E62888">
        <w:rPr>
          <w:rFonts w:ascii="Arial" w:eastAsia="Arial" w:hAnsi="Arial" w:cs="Arial"/>
          <w:b/>
          <w:i/>
          <w:iCs/>
        </w:rPr>
        <w:t>Dhcr7</w:t>
      </w:r>
      <w:r w:rsidR="00E62888">
        <w:rPr>
          <w:rFonts w:ascii="Arial" w:eastAsia="Arial" w:hAnsi="Arial" w:cs="Arial"/>
          <w:b/>
        </w:rPr>
        <w:t xml:space="preserve"> mRNA </w:t>
      </w:r>
      <w:r w:rsidR="00980014">
        <w:rPr>
          <w:rFonts w:ascii="Arial" w:eastAsia="Arial" w:hAnsi="Arial" w:cs="Arial"/>
          <w:b/>
        </w:rPr>
        <w:t>levels</w:t>
      </w:r>
      <w:r>
        <w:rPr>
          <w:rFonts w:ascii="Arial" w:eastAsia="Arial" w:hAnsi="Arial" w:cs="Arial"/>
          <w:b/>
        </w:rPr>
        <w:t xml:space="preserve"> </w:t>
      </w:r>
      <w:r w:rsidR="00E62888">
        <w:rPr>
          <w:rFonts w:ascii="Arial" w:eastAsia="Arial" w:hAnsi="Arial" w:cs="Arial"/>
          <w:b/>
        </w:rPr>
        <w:t>without altering DHCR7 protein expression.</w:t>
      </w:r>
    </w:p>
    <w:p w14:paraId="6FFF43FF" w14:textId="67F2F37C" w:rsidR="00032029" w:rsidRPr="00D9080E" w:rsidRDefault="00032029" w:rsidP="00032029">
      <w:pPr>
        <w:widowControl w:val="0"/>
        <w:adjustRightInd w:val="0"/>
        <w:snapToGrid w:val="0"/>
        <w:jc w:val="both"/>
        <w:rPr>
          <w:rFonts w:ascii="Arial" w:eastAsia="Arial" w:hAnsi="Arial" w:cs="Arial"/>
          <w:sz w:val="22"/>
          <w:szCs w:val="22"/>
        </w:rPr>
      </w:pPr>
      <w:r w:rsidRPr="00032029">
        <w:rPr>
          <w:rFonts w:ascii="Arial" w:eastAsia="Arial" w:hAnsi="Arial" w:cs="Arial"/>
          <w:bCs/>
          <w:lang w:val="en-US"/>
        </w:rPr>
        <w:t>(</w:t>
      </w:r>
      <w:r w:rsidRPr="00032029">
        <w:rPr>
          <w:rFonts w:ascii="Arial" w:eastAsia="Arial" w:hAnsi="Arial" w:cs="Arial"/>
          <w:b/>
          <w:lang w:val="en-US"/>
        </w:rPr>
        <w:t>A</w:t>
      </w:r>
      <w:r w:rsidRPr="00032029">
        <w:rPr>
          <w:rFonts w:ascii="Arial" w:eastAsia="Arial" w:hAnsi="Arial" w:cs="Arial"/>
          <w:bCs/>
          <w:lang w:val="en-US"/>
        </w:rPr>
        <w:t xml:space="preserve">) </w:t>
      </w:r>
      <w:proofErr w:type="spellStart"/>
      <w:r w:rsidRPr="00032029">
        <w:rPr>
          <w:rFonts w:ascii="Arial" w:eastAsia="Arial" w:hAnsi="Arial" w:cs="Arial"/>
          <w:bCs/>
          <w:lang w:val="en-US"/>
        </w:rPr>
        <w:t>qRT</w:t>
      </w:r>
      <w:proofErr w:type="spellEnd"/>
      <w:r w:rsidRPr="00032029">
        <w:rPr>
          <w:rFonts w:ascii="Arial" w:eastAsia="Arial" w:hAnsi="Arial" w:cs="Arial"/>
          <w:bCs/>
          <w:lang w:val="en-US"/>
        </w:rPr>
        <w:t xml:space="preserve">-PCR of </w:t>
      </w:r>
      <w:r w:rsidRPr="00032029">
        <w:rPr>
          <w:rFonts w:ascii="Arial" w:eastAsia="Arial" w:hAnsi="Arial" w:cs="Arial"/>
          <w:bCs/>
          <w:i/>
          <w:lang w:val="en-US"/>
        </w:rPr>
        <w:t>Dhcr</w:t>
      </w:r>
      <w:r>
        <w:rPr>
          <w:rFonts w:ascii="Arial" w:eastAsia="Arial" w:hAnsi="Arial" w:cs="Arial"/>
          <w:bCs/>
          <w:i/>
          <w:lang w:val="en-US"/>
        </w:rPr>
        <w:t>7</w:t>
      </w:r>
      <w:r w:rsidRPr="00032029">
        <w:rPr>
          <w:rFonts w:ascii="Arial" w:eastAsia="Arial" w:hAnsi="Arial" w:cs="Arial"/>
          <w:bCs/>
          <w:lang w:val="en-US"/>
        </w:rPr>
        <w:t xml:space="preserve"> mRNA in ORP6 vs. ctrl siRNA-treated C8-D1A cells (n=</w:t>
      </w:r>
      <w:r>
        <w:rPr>
          <w:rFonts w:ascii="Arial" w:eastAsia="Arial" w:hAnsi="Arial" w:cs="Arial"/>
          <w:bCs/>
          <w:lang w:val="en-US"/>
        </w:rPr>
        <w:t>4</w:t>
      </w:r>
      <w:r w:rsidRPr="00032029">
        <w:rPr>
          <w:rFonts w:ascii="Arial" w:eastAsia="Arial" w:hAnsi="Arial" w:cs="Arial"/>
          <w:bCs/>
          <w:lang w:val="en-US"/>
        </w:rPr>
        <w:t xml:space="preserve"> with, mean ± </w:t>
      </w:r>
      <w:proofErr w:type="spellStart"/>
      <w:r w:rsidRPr="00032029">
        <w:rPr>
          <w:rFonts w:ascii="Arial" w:eastAsia="Arial" w:hAnsi="Arial" w:cs="Arial"/>
          <w:bCs/>
          <w:lang w:val="en-US"/>
        </w:rPr>
        <w:t>s.e.m.</w:t>
      </w:r>
      <w:proofErr w:type="spellEnd"/>
      <w:r w:rsidRPr="00032029">
        <w:rPr>
          <w:rFonts w:ascii="Arial" w:eastAsia="Arial" w:hAnsi="Arial" w:cs="Arial"/>
          <w:bCs/>
          <w:lang w:val="en-US"/>
        </w:rPr>
        <w:t xml:space="preserve">). </w:t>
      </w:r>
      <w:r w:rsidRPr="00561902">
        <w:rPr>
          <w:rFonts w:ascii="Arial" w:eastAsia="Arial" w:hAnsi="Arial" w:cs="Arial"/>
          <w:sz w:val="22"/>
          <w:szCs w:val="22"/>
        </w:rPr>
        <w:t>(</w:t>
      </w:r>
      <w:r w:rsidR="0020486D">
        <w:rPr>
          <w:rFonts w:ascii="Arial" w:eastAsia="Arial" w:hAnsi="Arial" w:cs="Arial"/>
          <w:b/>
          <w:sz w:val="22"/>
          <w:szCs w:val="22"/>
        </w:rPr>
        <w:t>B</w:t>
      </w:r>
      <w:r w:rsidRPr="00561902">
        <w:rPr>
          <w:rFonts w:ascii="Arial" w:eastAsia="Arial" w:hAnsi="Arial" w:cs="Arial"/>
          <w:sz w:val="22"/>
          <w:szCs w:val="22"/>
        </w:rPr>
        <w:t>) Immunoblotting of DHCR</w:t>
      </w:r>
      <w:r w:rsidR="00980014">
        <w:rPr>
          <w:rFonts w:ascii="Arial" w:eastAsia="Arial" w:hAnsi="Arial" w:cs="Arial"/>
          <w:sz w:val="22"/>
          <w:szCs w:val="22"/>
        </w:rPr>
        <w:t>7</w:t>
      </w:r>
      <w:r w:rsidRPr="00561902">
        <w:rPr>
          <w:rFonts w:ascii="Arial" w:eastAsia="Arial" w:hAnsi="Arial" w:cs="Arial"/>
          <w:sz w:val="22"/>
          <w:szCs w:val="22"/>
        </w:rPr>
        <w:t xml:space="preserve"> and GAPDH in C8-D1A cells transfected with ctrl or ORP6 siRNA. </w:t>
      </w:r>
      <w:r w:rsidR="0020486D" w:rsidRPr="00561902">
        <w:rPr>
          <w:rFonts w:ascii="Arial" w:eastAsia="Arial" w:hAnsi="Arial" w:cs="Arial"/>
          <w:sz w:val="22"/>
          <w:szCs w:val="22"/>
        </w:rPr>
        <w:t>**P&lt;0.005</w:t>
      </w:r>
      <w:r w:rsidR="0020486D">
        <w:rPr>
          <w:rFonts w:ascii="Arial" w:eastAsia="Arial" w:hAnsi="Arial" w:cs="Arial"/>
          <w:sz w:val="22"/>
          <w:szCs w:val="22"/>
        </w:rPr>
        <w:t xml:space="preserve"> </w:t>
      </w:r>
      <w:r w:rsidR="0020486D" w:rsidRPr="00561902">
        <w:rPr>
          <w:rFonts w:ascii="Arial" w:eastAsia="Arial" w:hAnsi="Arial" w:cs="Arial"/>
          <w:sz w:val="22"/>
          <w:szCs w:val="22"/>
        </w:rPr>
        <w:t>by Student’s t-test</w:t>
      </w:r>
      <w:r w:rsidR="0020486D">
        <w:rPr>
          <w:rFonts w:ascii="Arial" w:eastAsia="Arial" w:hAnsi="Arial" w:cs="Arial"/>
          <w:sz w:val="22"/>
          <w:szCs w:val="22"/>
        </w:rPr>
        <w:t xml:space="preserve"> </w:t>
      </w:r>
      <w:r w:rsidRPr="00561902">
        <w:rPr>
          <w:rFonts w:ascii="Arial" w:eastAsia="Arial" w:hAnsi="Arial" w:cs="Arial"/>
          <w:sz w:val="22"/>
          <w:szCs w:val="22"/>
        </w:rPr>
        <w:t>(A).</w:t>
      </w:r>
    </w:p>
    <w:p w14:paraId="173F9EE7" w14:textId="2EE071F8" w:rsidR="00032029" w:rsidRPr="00032029" w:rsidRDefault="00032029" w:rsidP="00032029">
      <w:pPr>
        <w:rPr>
          <w:rFonts w:ascii="Arial" w:eastAsia="Arial" w:hAnsi="Arial" w:cs="Arial"/>
          <w:bCs/>
        </w:rPr>
      </w:pPr>
      <w:r w:rsidRPr="00032029">
        <w:rPr>
          <w:rFonts w:ascii="Arial" w:eastAsia="Arial" w:hAnsi="Arial" w:cs="Arial"/>
          <w:bCs/>
        </w:rPr>
        <w:br w:type="page"/>
      </w:r>
    </w:p>
    <w:p w14:paraId="4554F5E8" w14:textId="01E05C3F" w:rsidR="00F03105" w:rsidRPr="00417C4B" w:rsidRDefault="00F03105" w:rsidP="00F03105">
      <w:pPr>
        <w:rPr>
          <w:rFonts w:ascii="Arial" w:hAnsi="Arial" w:cs="Arial"/>
          <w:color w:val="000000" w:themeColor="text1"/>
        </w:rPr>
      </w:pPr>
      <w:r w:rsidRPr="0019703C">
        <w:rPr>
          <w:rFonts w:ascii="Arial" w:eastAsia="Arial" w:hAnsi="Arial" w:cs="Arial"/>
          <w:b/>
          <w:sz w:val="22"/>
          <w:szCs w:val="22"/>
        </w:rPr>
        <w:lastRenderedPageBreak/>
        <w:t>Supplementary Table 1.</w:t>
      </w:r>
      <w:r w:rsidRPr="0019703C">
        <w:rPr>
          <w:rFonts w:ascii="Arial" w:eastAsia="Arial" w:hAnsi="Arial" w:cs="Arial"/>
          <w:sz w:val="22"/>
          <w:szCs w:val="22"/>
        </w:rPr>
        <w:t xml:space="preserve"> Plasma MS signal entities identified by using MS/MS analysis and the </w:t>
      </w:r>
      <w:r w:rsidRPr="0019703C">
        <w:rPr>
          <w:rFonts w:ascii="Arial" w:eastAsia="Calibri" w:hAnsi="Arial" w:cs="Arial"/>
          <w:color w:val="000000" w:themeColor="text1"/>
          <w:sz w:val="22"/>
          <w:szCs w:val="22"/>
        </w:rPr>
        <w:t>Montreal</w:t>
      </w:r>
      <w:r w:rsidRPr="0019703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19703C">
        <w:rPr>
          <w:rFonts w:ascii="Arial" w:eastAsia="Calibri" w:hAnsi="Arial" w:cs="Arial"/>
          <w:color w:val="000000" w:themeColor="text1"/>
          <w:sz w:val="22"/>
          <w:szCs w:val="22"/>
        </w:rPr>
        <w:t>Heart</w:t>
      </w:r>
      <w:r w:rsidRPr="0019703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19703C">
        <w:rPr>
          <w:rFonts w:ascii="Arial" w:eastAsia="Calibri" w:hAnsi="Arial" w:cs="Arial"/>
          <w:color w:val="000000" w:themeColor="text1"/>
          <w:sz w:val="22"/>
          <w:szCs w:val="22"/>
        </w:rPr>
        <w:t>Institute</w:t>
      </w:r>
      <w:r w:rsidRPr="0019703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19703C">
        <w:rPr>
          <w:rFonts w:ascii="Arial" w:eastAsia="Calibri" w:hAnsi="Arial" w:cs="Arial"/>
          <w:color w:val="000000" w:themeColor="text1"/>
          <w:sz w:val="22"/>
          <w:szCs w:val="22"/>
        </w:rPr>
        <w:t>Metabolomic</w:t>
      </w:r>
      <w:r w:rsidRPr="0019703C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19703C">
        <w:rPr>
          <w:rFonts w:ascii="Arial" w:eastAsia="Calibri" w:hAnsi="Arial" w:cs="Arial"/>
          <w:color w:val="000000" w:themeColor="text1"/>
          <w:sz w:val="22"/>
          <w:szCs w:val="22"/>
        </w:rPr>
        <w:t>platform internal database.</w:t>
      </w:r>
    </w:p>
    <w:p w14:paraId="676A9F91" w14:textId="77777777" w:rsidR="00F03105" w:rsidRDefault="00F03105" w:rsidP="00F03105">
      <w:pPr>
        <w:rPr>
          <w:rFonts w:ascii="Arial" w:eastAsia="Arial" w:hAnsi="Arial" w:cs="Arial"/>
        </w:rPr>
      </w:pPr>
      <w:r w:rsidRPr="00C77F16">
        <w:rPr>
          <w:rFonts w:ascii="Arial" w:eastAsia="Arial" w:hAnsi="Arial" w:cs="Arial"/>
          <w:noProof/>
          <w:lang w:val="en-US"/>
        </w:rPr>
        <w:drawing>
          <wp:inline distT="0" distB="0" distL="0" distR="0" wp14:anchorId="72956956" wp14:editId="68F6FC74">
            <wp:extent cx="5976000" cy="491032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l Table 1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4" t="6127" r="8607" b="40912"/>
                    <a:stretch/>
                  </pic:blipFill>
                  <pic:spPr bwMode="auto">
                    <a:xfrm>
                      <a:off x="0" y="0"/>
                      <a:ext cx="5976000" cy="4910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87929" w14:textId="77777777" w:rsidR="00F03105" w:rsidRDefault="00F03105" w:rsidP="00F03105"/>
    <w:p w14:paraId="28CCDA8F" w14:textId="77777777" w:rsidR="00F03105" w:rsidRDefault="00F03105" w:rsidP="00F03105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55E9706C" w14:textId="77777777" w:rsidR="00F03105" w:rsidRDefault="00F03105" w:rsidP="00F03105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19703C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able 2.</w:t>
      </w:r>
      <w:r w:rsidRPr="0019703C">
        <w:rPr>
          <w:rFonts w:ascii="Arial" w:hAnsi="Arial" w:cs="Arial"/>
          <w:color w:val="000000" w:themeColor="text1"/>
          <w:sz w:val="22"/>
          <w:szCs w:val="22"/>
        </w:rPr>
        <w:t xml:space="preserve"> Brain MS signal entities identified using MS/MS analysis.</w:t>
      </w:r>
    </w:p>
    <w:p w14:paraId="778AC7B8" w14:textId="394269B9" w:rsidR="00F03105" w:rsidRDefault="00F03105" w:rsidP="00F03105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</w:p>
    <w:p w14:paraId="221CD655" w14:textId="7BCA2EF1" w:rsidR="00F03105" w:rsidRDefault="00E65B32" w:rsidP="00F03105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1677D10F" wp14:editId="0D9BE985">
            <wp:extent cx="4122046" cy="6729730"/>
            <wp:effectExtent l="0" t="0" r="5715" b="0"/>
            <wp:docPr id="5288055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805593" name="Picture 52880559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1" t="6139" r="23195" b="6354"/>
                    <a:stretch/>
                  </pic:blipFill>
                  <pic:spPr bwMode="auto">
                    <a:xfrm>
                      <a:off x="0" y="0"/>
                      <a:ext cx="4122046" cy="6729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7315A" w14:textId="77777777" w:rsidR="00F03105" w:rsidRDefault="00F03105" w:rsidP="00F03105">
      <w:pPr>
        <w:rPr>
          <w:rFonts w:ascii="Arial" w:eastAsia="Calibri" w:hAnsi="Arial" w:cs="Arial"/>
          <w:bCs/>
          <w:color w:val="000000" w:themeColor="text1"/>
          <w:lang w:val="en-US"/>
        </w:rPr>
      </w:pPr>
      <w:r>
        <w:rPr>
          <w:rFonts w:ascii="Arial" w:eastAsia="Calibri" w:hAnsi="Arial" w:cs="Arial"/>
          <w:bCs/>
          <w:color w:val="000000" w:themeColor="text1"/>
          <w:lang w:val="en-US"/>
        </w:rPr>
        <w:br w:type="page"/>
      </w:r>
    </w:p>
    <w:p w14:paraId="770D258E" w14:textId="467E4343" w:rsidR="00F03105" w:rsidRPr="00136C1D" w:rsidRDefault="008C6D66" w:rsidP="00F03105">
      <w:pPr>
        <w:jc w:val="both"/>
        <w:rPr>
          <w:rFonts w:ascii="Arial" w:eastAsia="Calibri" w:hAnsi="Arial" w:cs="Arial"/>
          <w:color w:val="000000" w:themeColor="text1"/>
          <w:lang w:val="en-US"/>
        </w:rPr>
      </w:pPr>
      <w:r>
        <w:rPr>
          <w:rFonts w:ascii="Arial" w:eastAsia="Calibri" w:hAnsi="Arial" w:cs="Arial"/>
          <w:b/>
          <w:bCs/>
          <w:color w:val="000000" w:themeColor="text1"/>
          <w:lang w:val="en-US"/>
        </w:rPr>
        <w:lastRenderedPageBreak/>
        <w:t>Supplementary Table 3</w:t>
      </w:r>
      <w:r w:rsidR="00F03105" w:rsidRPr="006856FA">
        <w:rPr>
          <w:rFonts w:ascii="Arial" w:eastAsia="Calibri" w:hAnsi="Arial" w:cs="Arial"/>
          <w:b/>
          <w:color w:val="000000" w:themeColor="text1"/>
          <w:lang w:val="en-US"/>
        </w:rPr>
        <w:t>.</w:t>
      </w:r>
      <w:r w:rsidR="00F03105" w:rsidRPr="00136C1D">
        <w:rPr>
          <w:rFonts w:ascii="Arial" w:eastAsia="Calibri" w:hAnsi="Arial" w:cs="Arial"/>
          <w:color w:val="000000" w:themeColor="text1"/>
          <w:lang w:val="en-US"/>
        </w:rPr>
        <w:t xml:space="preserve"> </w:t>
      </w:r>
      <w:r>
        <w:rPr>
          <w:rFonts w:ascii="Arial" w:eastAsia="Calibri" w:hAnsi="Arial" w:cs="Arial"/>
          <w:color w:val="000000" w:themeColor="text1"/>
          <w:lang w:val="en-US"/>
        </w:rPr>
        <w:t>A</w:t>
      </w:r>
      <w:r w:rsidRPr="008C6D66">
        <w:rPr>
          <w:rFonts w:ascii="Arial" w:eastAsia="Calibri" w:hAnsi="Arial" w:cs="Arial"/>
          <w:color w:val="000000" w:themeColor="text1"/>
          <w:lang w:val="en-US"/>
        </w:rPr>
        <w:t>ltere</w:t>
      </w:r>
      <w:r w:rsidR="003B2655">
        <w:rPr>
          <w:rFonts w:ascii="Arial" w:eastAsia="Calibri" w:hAnsi="Arial" w:cs="Arial"/>
          <w:color w:val="000000" w:themeColor="text1"/>
          <w:lang w:val="en-US"/>
        </w:rPr>
        <w:t>d biological processes, cell</w:t>
      </w:r>
      <w:r w:rsidRPr="008C6D66">
        <w:rPr>
          <w:rFonts w:ascii="Arial" w:eastAsia="Calibri" w:hAnsi="Arial" w:cs="Arial"/>
          <w:color w:val="000000" w:themeColor="text1"/>
          <w:lang w:val="en-US"/>
        </w:rPr>
        <w:t xml:space="preserve"> components and molecular functions in WT and </w:t>
      </w:r>
      <w:r w:rsidRPr="008C6D66">
        <w:rPr>
          <w:rFonts w:ascii="Arial" w:eastAsia="Calibri" w:hAnsi="Arial" w:cs="Arial"/>
          <w:i/>
          <w:color w:val="000000" w:themeColor="text1"/>
          <w:lang w:val="en-US"/>
        </w:rPr>
        <w:t>Osbpl6</w:t>
      </w:r>
      <w:r w:rsidRPr="008C6D66">
        <w:rPr>
          <w:rFonts w:ascii="Arial" w:eastAsia="Calibri" w:hAnsi="Arial" w:cs="Arial"/>
          <w:i/>
          <w:color w:val="000000" w:themeColor="text1"/>
          <w:vertAlign w:val="superscript"/>
          <w:lang w:val="en-US"/>
        </w:rPr>
        <w:t>-/-</w:t>
      </w:r>
      <w:r w:rsidRPr="008C6D66">
        <w:rPr>
          <w:rFonts w:ascii="Arial" w:eastAsia="Calibri" w:hAnsi="Arial" w:cs="Arial"/>
          <w:color w:val="000000" w:themeColor="text1"/>
          <w:lang w:val="en-US"/>
        </w:rPr>
        <w:t xml:space="preserve"> brains</w:t>
      </w:r>
      <w:r w:rsidR="00F03105" w:rsidRPr="00136C1D">
        <w:rPr>
          <w:rFonts w:ascii="Arial" w:eastAsia="Calibri" w:hAnsi="Arial" w:cs="Arial"/>
          <w:color w:val="000000" w:themeColor="text1"/>
          <w:lang w:val="en-US"/>
        </w:rPr>
        <w:t>.</w:t>
      </w:r>
    </w:p>
    <w:p w14:paraId="2A8DCD6D" w14:textId="5EEA735A" w:rsidR="00F03105" w:rsidRDefault="008C6D66" w:rsidP="00F03105">
      <w:pPr>
        <w:outlineLvl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63583463" wp14:editId="1FFCC731">
            <wp:extent cx="6024745" cy="594000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able 3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11" t="6402" r="8394" b="29758"/>
                    <a:stretch/>
                  </pic:blipFill>
                  <pic:spPr bwMode="auto">
                    <a:xfrm>
                      <a:off x="0" y="0"/>
                      <a:ext cx="6024745" cy="59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E8EE3" w14:textId="77777777" w:rsidR="00F03105" w:rsidRPr="0019703C" w:rsidRDefault="00F03105" w:rsidP="00F03105">
      <w:pPr>
        <w:rPr>
          <w:rFonts w:ascii="Arial" w:hAnsi="Arial" w:cs="Arial"/>
          <w:color w:val="000000" w:themeColor="text1"/>
          <w:sz w:val="4"/>
          <w:szCs w:val="4"/>
        </w:rPr>
      </w:pPr>
    </w:p>
    <w:p w14:paraId="528C6E75" w14:textId="77777777" w:rsidR="00F03105" w:rsidRPr="004F0671" w:rsidRDefault="00F03105" w:rsidP="00F03105">
      <w:pPr>
        <w:rPr>
          <w:rFonts w:ascii="Arial" w:hAnsi="Arial" w:cs="Arial"/>
          <w:color w:val="000000" w:themeColor="text1"/>
        </w:rPr>
      </w:pPr>
    </w:p>
    <w:p w14:paraId="547023B2" w14:textId="77777777" w:rsidR="008C6D66" w:rsidRDefault="008C6D6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lang w:val="en-US"/>
        </w:rPr>
      </w:pPr>
      <w:r>
        <w:rPr>
          <w:rFonts w:ascii="Arial" w:eastAsia="Calibri" w:hAnsi="Arial" w:cs="Arial"/>
          <w:b/>
          <w:bCs/>
          <w:color w:val="000000" w:themeColor="text1"/>
          <w:lang w:val="en-US"/>
        </w:rPr>
        <w:br w:type="page"/>
      </w:r>
    </w:p>
    <w:p w14:paraId="55F7EB7E" w14:textId="4622FC5C" w:rsidR="00E65B32" w:rsidRPr="00136C1D" w:rsidRDefault="00E65B32" w:rsidP="00E65B32">
      <w:pPr>
        <w:jc w:val="both"/>
        <w:rPr>
          <w:rFonts w:ascii="Arial" w:eastAsia="Calibri" w:hAnsi="Arial" w:cs="Arial"/>
          <w:color w:val="000000" w:themeColor="text1"/>
          <w:lang w:val="en-US"/>
        </w:rPr>
      </w:pPr>
      <w:r>
        <w:rPr>
          <w:rFonts w:ascii="Arial" w:eastAsia="Calibri" w:hAnsi="Arial" w:cs="Arial"/>
          <w:b/>
          <w:bCs/>
          <w:color w:val="000000" w:themeColor="text1"/>
          <w:lang w:val="en-US"/>
        </w:rPr>
        <w:lastRenderedPageBreak/>
        <w:t>Supplementary Table 4</w:t>
      </w:r>
      <w:r w:rsidRPr="006856FA">
        <w:rPr>
          <w:rFonts w:ascii="Arial" w:eastAsia="Calibri" w:hAnsi="Arial" w:cs="Arial"/>
          <w:b/>
          <w:color w:val="000000" w:themeColor="text1"/>
          <w:lang w:val="en-US"/>
        </w:rPr>
        <w:t>.</w:t>
      </w:r>
      <w:r w:rsidR="001930F1">
        <w:rPr>
          <w:rFonts w:ascii="Arial" w:eastAsia="Calibri" w:hAnsi="Arial" w:cs="Arial"/>
          <w:color w:val="000000" w:themeColor="text1"/>
          <w:lang w:val="en-US"/>
        </w:rPr>
        <w:t xml:space="preserve"> </w:t>
      </w:r>
      <w:r w:rsidRPr="00136C1D">
        <w:rPr>
          <w:rFonts w:ascii="Arial" w:eastAsia="Calibri" w:hAnsi="Arial" w:cs="Arial"/>
          <w:color w:val="000000" w:themeColor="text1"/>
          <w:lang w:val="en-US"/>
        </w:rPr>
        <w:t xml:space="preserve">Sequences used </w:t>
      </w:r>
      <w:r w:rsidR="001930F1">
        <w:rPr>
          <w:rFonts w:ascii="Arial" w:eastAsia="Calibri" w:hAnsi="Arial" w:cs="Arial"/>
          <w:color w:val="000000" w:themeColor="text1"/>
          <w:lang w:val="en-US"/>
        </w:rPr>
        <w:t xml:space="preserve">in </w:t>
      </w:r>
      <w:r w:rsidR="001930F1" w:rsidRPr="00136C1D">
        <w:rPr>
          <w:rFonts w:ascii="Arial" w:eastAsia="Arial" w:hAnsi="Arial" w:cs="Arial"/>
          <w:i/>
        </w:rPr>
        <w:t>Osbpl6</w:t>
      </w:r>
      <w:r w:rsidR="001930F1" w:rsidRPr="00136C1D">
        <w:rPr>
          <w:rFonts w:ascii="Arial" w:eastAsia="Arial" w:hAnsi="Arial" w:cs="Arial"/>
          <w:i/>
          <w:vertAlign w:val="superscript"/>
        </w:rPr>
        <w:t>-</w:t>
      </w:r>
      <w:r w:rsidR="001930F1">
        <w:rPr>
          <w:rFonts w:ascii="Arial" w:eastAsia="Arial" w:hAnsi="Arial" w:cs="Arial"/>
          <w:i/>
          <w:vertAlign w:val="superscript"/>
        </w:rPr>
        <w:t xml:space="preserve">/- </w:t>
      </w:r>
      <w:r w:rsidR="001930F1">
        <w:rPr>
          <w:rFonts w:ascii="Arial" w:eastAsia="Calibri" w:hAnsi="Arial" w:cs="Arial"/>
          <w:color w:val="000000" w:themeColor="text1"/>
          <w:lang w:val="en-US"/>
        </w:rPr>
        <w:t xml:space="preserve">mouse </w:t>
      </w:r>
      <w:r w:rsidRPr="00136C1D">
        <w:rPr>
          <w:rFonts w:ascii="Arial" w:eastAsia="Calibri" w:hAnsi="Arial" w:cs="Arial"/>
          <w:color w:val="000000" w:themeColor="text1"/>
          <w:lang w:val="en-US"/>
        </w:rPr>
        <w:t>generation</w:t>
      </w:r>
      <w:r w:rsidR="001930F1">
        <w:rPr>
          <w:rFonts w:ascii="Arial" w:eastAsia="Calibri" w:hAnsi="Arial" w:cs="Arial"/>
          <w:color w:val="000000" w:themeColor="text1"/>
          <w:lang w:val="en-US"/>
        </w:rPr>
        <w:t>/</w:t>
      </w:r>
      <w:r>
        <w:rPr>
          <w:rFonts w:ascii="Arial" w:eastAsia="Calibri" w:hAnsi="Arial" w:cs="Arial"/>
          <w:color w:val="000000" w:themeColor="text1"/>
          <w:lang w:val="en-US"/>
        </w:rPr>
        <w:t>genotyping*</w:t>
      </w:r>
      <w:r w:rsidRPr="00136C1D">
        <w:rPr>
          <w:rFonts w:ascii="Arial" w:eastAsia="Calibri" w:hAnsi="Arial" w:cs="Arial"/>
          <w:color w:val="000000" w:themeColor="text1"/>
          <w:lang w:val="en-US"/>
        </w:rPr>
        <w:t>.</w:t>
      </w:r>
    </w:p>
    <w:tbl>
      <w:tblPr>
        <w:tblStyle w:val="TableGrid"/>
        <w:tblW w:w="10030" w:type="dxa"/>
        <w:tblLayout w:type="fixed"/>
        <w:tblLook w:val="04A0" w:firstRow="1" w:lastRow="0" w:firstColumn="1" w:lastColumn="0" w:noHBand="0" w:noVBand="1"/>
      </w:tblPr>
      <w:tblGrid>
        <w:gridCol w:w="2405"/>
        <w:gridCol w:w="4394"/>
        <w:gridCol w:w="3231"/>
      </w:tblGrid>
      <w:tr w:rsidR="00E65B32" w:rsidRPr="00136C1D" w14:paraId="3FFDBC30" w14:textId="77777777" w:rsidTr="00500931">
        <w:tc>
          <w:tcPr>
            <w:tcW w:w="2405" w:type="dxa"/>
          </w:tcPr>
          <w:p w14:paraId="23123391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Name</w:t>
            </w:r>
          </w:p>
        </w:tc>
        <w:tc>
          <w:tcPr>
            <w:tcW w:w="4394" w:type="dxa"/>
          </w:tcPr>
          <w:p w14:paraId="0C50FFA5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Sequence (5’-3’)</w:t>
            </w:r>
          </w:p>
        </w:tc>
        <w:tc>
          <w:tcPr>
            <w:tcW w:w="3231" w:type="dxa"/>
          </w:tcPr>
          <w:p w14:paraId="1A6C18BD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bCs/>
                <w:color w:val="000000" w:themeColor="text1"/>
                <w:lang w:val="en-US"/>
              </w:rPr>
              <w:t>Target site</w:t>
            </w:r>
          </w:p>
        </w:tc>
      </w:tr>
      <w:tr w:rsidR="00E65B32" w:rsidRPr="00136C1D" w14:paraId="6786BEAD" w14:textId="77777777" w:rsidTr="00500931">
        <w:tc>
          <w:tcPr>
            <w:tcW w:w="2405" w:type="dxa"/>
          </w:tcPr>
          <w:p w14:paraId="042959C1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Osbpl6_gRNA_E10U</w:t>
            </w:r>
          </w:p>
        </w:tc>
        <w:tc>
          <w:tcPr>
            <w:tcW w:w="4394" w:type="dxa"/>
          </w:tcPr>
          <w:p w14:paraId="4164EC33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TGATCATGGTTCCGCCCTCA</w:t>
            </w:r>
          </w:p>
        </w:tc>
        <w:tc>
          <w:tcPr>
            <w:tcW w:w="3231" w:type="dxa"/>
          </w:tcPr>
          <w:p w14:paraId="57C62503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Chr2:</w:t>
            </w:r>
            <w:r w:rsidRPr="00136C1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76385103-76385122 (-1)</w:t>
            </w:r>
          </w:p>
        </w:tc>
      </w:tr>
      <w:tr w:rsidR="00E65B32" w:rsidRPr="00136C1D" w14:paraId="22C889B2" w14:textId="77777777" w:rsidTr="00500931">
        <w:tc>
          <w:tcPr>
            <w:tcW w:w="2405" w:type="dxa"/>
          </w:tcPr>
          <w:p w14:paraId="374DE3D7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Osbpl6_gRNA_E10D</w:t>
            </w:r>
          </w:p>
        </w:tc>
        <w:tc>
          <w:tcPr>
            <w:tcW w:w="4394" w:type="dxa"/>
          </w:tcPr>
          <w:p w14:paraId="422A85A6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ATTCTTCTAGGCGTAACAAT</w:t>
            </w:r>
          </w:p>
        </w:tc>
        <w:tc>
          <w:tcPr>
            <w:tcW w:w="3231" w:type="dxa"/>
          </w:tcPr>
          <w:p w14:paraId="74560346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Chr2:</w:t>
            </w:r>
            <w:r w:rsidRPr="00136C1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76385709-76385728 (+1)</w:t>
            </w:r>
          </w:p>
        </w:tc>
      </w:tr>
      <w:tr w:rsidR="00E65B32" w:rsidRPr="00136C1D" w14:paraId="0AB4684B" w14:textId="77777777" w:rsidTr="00500931">
        <w:tc>
          <w:tcPr>
            <w:tcW w:w="2405" w:type="dxa"/>
          </w:tcPr>
          <w:p w14:paraId="02572F7C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proofErr w:type="spellStart"/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ploxP</w:t>
            </w:r>
            <w:proofErr w:type="spellEnd"/>
          </w:p>
        </w:tc>
        <w:tc>
          <w:tcPr>
            <w:tcW w:w="4394" w:type="dxa"/>
          </w:tcPr>
          <w:p w14:paraId="65C555E7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GCTAGGCTCCTAGGAATAAAACCACAAGCCTACCAAACTCCCCAGAGTGCCCATGAGATGAAATCCGTGAataacttcgtatagcatacattatacgaagttatggtctgagctcgccatcGGGCGGAACCATGATCACACACAATGGGAAGTGTTAATGGTATCTACTCTCTGAGTCATAGTTGGTAAGA</w:t>
            </w:r>
          </w:p>
        </w:tc>
        <w:tc>
          <w:tcPr>
            <w:tcW w:w="3231" w:type="dxa"/>
          </w:tcPr>
          <w:p w14:paraId="5E7D5F0D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Chr2: 76385036-76385175 (+1)</w:t>
            </w:r>
          </w:p>
        </w:tc>
      </w:tr>
      <w:tr w:rsidR="00E65B32" w:rsidRPr="00136C1D" w14:paraId="2EE1D308" w14:textId="77777777" w:rsidTr="00500931">
        <w:tc>
          <w:tcPr>
            <w:tcW w:w="2405" w:type="dxa"/>
          </w:tcPr>
          <w:p w14:paraId="4611AE4F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proofErr w:type="spellStart"/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dloxP</w:t>
            </w:r>
            <w:proofErr w:type="spellEnd"/>
          </w:p>
        </w:tc>
        <w:tc>
          <w:tcPr>
            <w:tcW w:w="4394" w:type="dxa"/>
          </w:tcPr>
          <w:p w14:paraId="2F58D4DB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tacagaggacacaggtttgattcccagcacccacaaagcagctcacaacaacaataagtggttacctattataacttcgtataatgtatgctatacgaagttatcattaattgcgttgcgcgttacgcctagaagaatccaatgccttcttcgggactgcacagctactgcacacacatggtgcacacata</w:t>
            </w:r>
          </w:p>
        </w:tc>
        <w:tc>
          <w:tcPr>
            <w:tcW w:w="3231" w:type="dxa"/>
          </w:tcPr>
          <w:p w14:paraId="7DEAAC52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Chr2: 76385656-76385795 (-1)</w:t>
            </w:r>
          </w:p>
        </w:tc>
      </w:tr>
      <w:tr w:rsidR="00E65B32" w:rsidRPr="00136C1D" w14:paraId="50AED78C" w14:textId="77777777" w:rsidTr="00500931">
        <w:tc>
          <w:tcPr>
            <w:tcW w:w="2405" w:type="dxa"/>
          </w:tcPr>
          <w:p w14:paraId="28699C85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Osbpl6_wt_F1</w:t>
            </w:r>
          </w:p>
        </w:tc>
        <w:tc>
          <w:tcPr>
            <w:tcW w:w="4394" w:type="dxa"/>
          </w:tcPr>
          <w:p w14:paraId="76A66026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AAAGGGAAGTTACTATTCACAGGCT</w:t>
            </w:r>
          </w:p>
        </w:tc>
        <w:tc>
          <w:tcPr>
            <w:tcW w:w="3231" w:type="dxa"/>
          </w:tcPr>
          <w:p w14:paraId="67C376BB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Chr2:</w:t>
            </w:r>
            <w:r w:rsidRPr="00136C1D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76385550-76385574 (+1)</w:t>
            </w:r>
          </w:p>
        </w:tc>
      </w:tr>
      <w:tr w:rsidR="00E65B32" w:rsidRPr="00136C1D" w14:paraId="61394E47" w14:textId="77777777" w:rsidTr="00500931">
        <w:tc>
          <w:tcPr>
            <w:tcW w:w="2405" w:type="dxa"/>
          </w:tcPr>
          <w:p w14:paraId="5E8FFA1D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Osbpl6_wt_R1</w:t>
            </w:r>
          </w:p>
        </w:tc>
        <w:tc>
          <w:tcPr>
            <w:tcW w:w="4394" w:type="dxa"/>
          </w:tcPr>
          <w:p w14:paraId="547B05B9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AATACCAAAGAGAACTGGGAGTTGA</w:t>
            </w:r>
          </w:p>
        </w:tc>
        <w:tc>
          <w:tcPr>
            <w:tcW w:w="3231" w:type="dxa"/>
          </w:tcPr>
          <w:p w14:paraId="0E976639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Chr2: 76385913-76385937 (-1)</w:t>
            </w:r>
          </w:p>
        </w:tc>
      </w:tr>
      <w:tr w:rsidR="00E65B32" w:rsidRPr="00136C1D" w14:paraId="4CBCD845" w14:textId="77777777" w:rsidTr="00500931">
        <w:tc>
          <w:tcPr>
            <w:tcW w:w="2405" w:type="dxa"/>
          </w:tcPr>
          <w:p w14:paraId="6E7CF51F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Osbpl6_wtF_F1</w:t>
            </w:r>
          </w:p>
        </w:tc>
        <w:tc>
          <w:tcPr>
            <w:tcW w:w="4394" w:type="dxa"/>
          </w:tcPr>
          <w:p w14:paraId="4AD4A5B7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TGCATGAAACCAGGCCTTAGATATA</w:t>
            </w:r>
          </w:p>
        </w:tc>
        <w:tc>
          <w:tcPr>
            <w:tcW w:w="3231" w:type="dxa"/>
          </w:tcPr>
          <w:p w14:paraId="5AE63645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Chr2: 76384790-76384814 (+1)</w:t>
            </w:r>
          </w:p>
        </w:tc>
      </w:tr>
      <w:tr w:rsidR="00E65B32" w:rsidRPr="00136C1D" w14:paraId="0B41BB3B" w14:textId="77777777" w:rsidTr="00500931">
        <w:tc>
          <w:tcPr>
            <w:tcW w:w="2405" w:type="dxa"/>
          </w:tcPr>
          <w:p w14:paraId="03C1BBCB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Osbpl6_wtF_</w:t>
            </w: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R</w:t>
            </w:r>
            <w:r w:rsidRPr="00136C1D">
              <w:rPr>
                <w:rFonts w:ascii="Arial" w:eastAsia="Calibri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4394" w:type="dxa"/>
          </w:tcPr>
          <w:p w14:paraId="3A4DFD5D" w14:textId="77777777" w:rsidR="00E65B32" w:rsidRPr="00136C1D" w:rsidRDefault="00E65B32" w:rsidP="00500931">
            <w:pPr>
              <w:tabs>
                <w:tab w:val="left" w:pos="1428"/>
              </w:tabs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 w:rsidRPr="001424B6">
              <w:rPr>
                <w:rFonts w:ascii="Arial" w:eastAsia="Calibri" w:hAnsi="Arial" w:cs="Arial"/>
                <w:color w:val="000000" w:themeColor="text1"/>
                <w:lang w:val="en-US"/>
              </w:rPr>
              <w:t>GAGTTCTCTGAAGGATCTCCAAGTT</w:t>
            </w:r>
          </w:p>
        </w:tc>
        <w:tc>
          <w:tcPr>
            <w:tcW w:w="3231" w:type="dxa"/>
          </w:tcPr>
          <w:p w14:paraId="5CFDAF7A" w14:textId="77777777" w:rsidR="00E65B32" w:rsidRPr="00136C1D" w:rsidRDefault="00E65B32" w:rsidP="00500931">
            <w:pPr>
              <w:jc w:val="both"/>
              <w:rPr>
                <w:rFonts w:ascii="Arial" w:eastAsia="Calibri" w:hAnsi="Arial" w:cs="Arial"/>
                <w:color w:val="000000" w:themeColor="text1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Chr2:</w:t>
            </w:r>
            <w:r>
              <w:t xml:space="preserve"> </w:t>
            </w:r>
            <w:r w:rsidRPr="001424B6">
              <w:rPr>
                <w:rFonts w:ascii="Arial" w:eastAsia="Calibri" w:hAnsi="Arial" w:cs="Arial"/>
                <w:color w:val="000000" w:themeColor="text1"/>
                <w:lang w:val="en-US"/>
              </w:rPr>
              <w:t>76385408</w:t>
            </w: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>-</w:t>
            </w:r>
            <w:r w:rsidRPr="001424B6">
              <w:rPr>
                <w:rFonts w:ascii="Arial" w:eastAsia="Calibri" w:hAnsi="Arial" w:cs="Arial"/>
                <w:color w:val="000000" w:themeColor="text1"/>
                <w:lang w:val="en-US"/>
              </w:rPr>
              <w:t>76385432</w:t>
            </w:r>
            <w:r>
              <w:rPr>
                <w:rFonts w:ascii="Arial" w:eastAsia="Calibri" w:hAnsi="Arial" w:cs="Arial"/>
                <w:color w:val="000000" w:themeColor="text1"/>
                <w:lang w:val="en-US"/>
              </w:rPr>
              <w:t xml:space="preserve"> (-1)</w:t>
            </w:r>
          </w:p>
        </w:tc>
      </w:tr>
      <w:tr w:rsidR="00E65B32" w:rsidRPr="00B31A63" w14:paraId="07042806" w14:textId="77777777" w:rsidTr="00500931">
        <w:tc>
          <w:tcPr>
            <w:tcW w:w="10030" w:type="dxa"/>
            <w:gridSpan w:val="3"/>
          </w:tcPr>
          <w:p w14:paraId="4B48A4CA" w14:textId="77777777" w:rsidR="00E65B32" w:rsidRDefault="00E65B32" w:rsidP="00500931">
            <w:pPr>
              <w:outlineLvl w:val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31A6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Genotyping reactions:</w:t>
            </w:r>
          </w:p>
          <w:p w14:paraId="3CE6BE3D" w14:textId="77777777" w:rsidR="00E65B32" w:rsidRPr="00B31A63" w:rsidRDefault="00E65B32" w:rsidP="00500931">
            <w:pPr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1A6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sbpl6</w:t>
            </w:r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 (flanks </w:t>
            </w:r>
            <w:proofErr w:type="spellStart"/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>ploxP</w:t>
            </w:r>
            <w:proofErr w:type="spellEnd"/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>) = wtF_F1 + wtF_R1 = 643 bp wild-type and 694 bp em2</w:t>
            </w:r>
          </w:p>
          <w:p w14:paraId="7B1CF05D" w14:textId="77777777" w:rsidR="00E65B32" w:rsidRPr="00B31A63" w:rsidRDefault="00E65B32" w:rsidP="00500931">
            <w:pPr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1A6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sbpl6</w:t>
            </w:r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-type (flanks </w:t>
            </w:r>
            <w:proofErr w:type="spellStart"/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>dloxP</w:t>
            </w:r>
            <w:proofErr w:type="spellEnd"/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>) = wt_F1 + wt_R1 = 388 bp wild-type and 439 bp em2</w:t>
            </w:r>
          </w:p>
          <w:p w14:paraId="254C18D9" w14:textId="77777777" w:rsidR="00E65B32" w:rsidRDefault="00E65B32" w:rsidP="00500931">
            <w:pPr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31A6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sbpl6</w:t>
            </w:r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m1 (</w:t>
            </w:r>
            <w:r w:rsidRPr="00B31A6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sbpl6</w:t>
            </w:r>
            <w:r w:rsidRPr="00B31A6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9E74B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/-</w:t>
            </w:r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>) = wtF</w:t>
            </w:r>
            <w:r w:rsidR="009E74B7">
              <w:rPr>
                <w:rFonts w:ascii="Arial" w:hAnsi="Arial" w:cs="Arial"/>
                <w:color w:val="000000" w:themeColor="text1"/>
                <w:sz w:val="20"/>
                <w:szCs w:val="20"/>
              </w:rPr>
              <w:t>_</w:t>
            </w:r>
            <w:r w:rsidRPr="00B31A63">
              <w:rPr>
                <w:rFonts w:ascii="Arial" w:hAnsi="Arial" w:cs="Arial"/>
                <w:color w:val="000000" w:themeColor="text1"/>
                <w:sz w:val="20"/>
                <w:szCs w:val="20"/>
              </w:rPr>
              <w:t>F1 + wt_R1 = 698 bp em1 &amp; 1,148 bp wild-type</w:t>
            </w:r>
          </w:p>
          <w:p w14:paraId="54C43A79" w14:textId="61461159" w:rsidR="009E74B7" w:rsidRPr="009E74B7" w:rsidRDefault="009E74B7" w:rsidP="00500931">
            <w:pPr>
              <w:outlineLvl w:val="0"/>
              <w:rPr>
                <w:rFonts w:ascii="Arial" w:hAnsi="Arial" w:cs="Arial"/>
                <w:color w:val="000000" w:themeColor="text1"/>
                <w:sz w:val="4"/>
                <w:szCs w:val="4"/>
              </w:rPr>
            </w:pPr>
          </w:p>
        </w:tc>
      </w:tr>
    </w:tbl>
    <w:p w14:paraId="70767018" w14:textId="77777777" w:rsidR="0074300F" w:rsidRDefault="0074300F" w:rsidP="00E65B32">
      <w:pPr>
        <w:jc w:val="both"/>
      </w:pPr>
    </w:p>
    <w:sectPr w:rsidR="0074300F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3B67C" w14:textId="77777777" w:rsidR="0008552D" w:rsidRDefault="0008552D">
      <w:r>
        <w:separator/>
      </w:r>
    </w:p>
  </w:endnote>
  <w:endnote w:type="continuationSeparator" w:id="0">
    <w:p w14:paraId="25AF5B10" w14:textId="77777777" w:rsidR="0008552D" w:rsidRDefault="00085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23BF47" w14:textId="77777777" w:rsidR="00332464" w:rsidRDefault="00F0310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end"/>
    </w:r>
  </w:p>
  <w:p w14:paraId="0C6DC6EF" w14:textId="77777777" w:rsidR="00332464" w:rsidRDefault="003324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77A593" w14:textId="77777777" w:rsidR="00332464" w:rsidRDefault="00F0310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506B06"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3E17B937" w14:textId="77777777" w:rsidR="00332464" w:rsidRDefault="003324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F36DD" w14:textId="77777777" w:rsidR="0008552D" w:rsidRDefault="0008552D">
      <w:r>
        <w:separator/>
      </w:r>
    </w:p>
  </w:footnote>
  <w:footnote w:type="continuationSeparator" w:id="0">
    <w:p w14:paraId="22300075" w14:textId="77777777" w:rsidR="0008552D" w:rsidRDefault="00085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03A6B"/>
    <w:multiLevelType w:val="hybridMultilevel"/>
    <w:tmpl w:val="24FC4630"/>
    <w:lvl w:ilvl="0" w:tplc="7A22FE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4318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105"/>
    <w:rsid w:val="00004935"/>
    <w:rsid w:val="0000714F"/>
    <w:rsid w:val="0001131D"/>
    <w:rsid w:val="000120DE"/>
    <w:rsid w:val="000139D3"/>
    <w:rsid w:val="0002456C"/>
    <w:rsid w:val="00026486"/>
    <w:rsid w:val="00031E4D"/>
    <w:rsid w:val="00032029"/>
    <w:rsid w:val="00032071"/>
    <w:rsid w:val="000346A4"/>
    <w:rsid w:val="00037890"/>
    <w:rsid w:val="00040352"/>
    <w:rsid w:val="000434E3"/>
    <w:rsid w:val="00045381"/>
    <w:rsid w:val="000479AE"/>
    <w:rsid w:val="00052D00"/>
    <w:rsid w:val="00053E83"/>
    <w:rsid w:val="000559D2"/>
    <w:rsid w:val="00055CD4"/>
    <w:rsid w:val="00060009"/>
    <w:rsid w:val="000629DB"/>
    <w:rsid w:val="00063AFA"/>
    <w:rsid w:val="00070A2F"/>
    <w:rsid w:val="00073E75"/>
    <w:rsid w:val="00074D6A"/>
    <w:rsid w:val="00075333"/>
    <w:rsid w:val="00075839"/>
    <w:rsid w:val="00077DDE"/>
    <w:rsid w:val="0008552D"/>
    <w:rsid w:val="0009085C"/>
    <w:rsid w:val="00092E53"/>
    <w:rsid w:val="000A215A"/>
    <w:rsid w:val="000A76CE"/>
    <w:rsid w:val="000B39D3"/>
    <w:rsid w:val="000B4BB9"/>
    <w:rsid w:val="000B61D6"/>
    <w:rsid w:val="000B6519"/>
    <w:rsid w:val="000B7085"/>
    <w:rsid w:val="000C1865"/>
    <w:rsid w:val="000C2C98"/>
    <w:rsid w:val="000D0C6E"/>
    <w:rsid w:val="000D1E2F"/>
    <w:rsid w:val="000D226E"/>
    <w:rsid w:val="000D2EFD"/>
    <w:rsid w:val="000E01E6"/>
    <w:rsid w:val="000E0A85"/>
    <w:rsid w:val="000E1DE5"/>
    <w:rsid w:val="000E4375"/>
    <w:rsid w:val="000E4A65"/>
    <w:rsid w:val="000E64E7"/>
    <w:rsid w:val="000E7381"/>
    <w:rsid w:val="000F78BC"/>
    <w:rsid w:val="00103A09"/>
    <w:rsid w:val="00104A91"/>
    <w:rsid w:val="00105403"/>
    <w:rsid w:val="00111B97"/>
    <w:rsid w:val="001252DB"/>
    <w:rsid w:val="00126A1E"/>
    <w:rsid w:val="0013624A"/>
    <w:rsid w:val="001364CC"/>
    <w:rsid w:val="001413FA"/>
    <w:rsid w:val="001433A5"/>
    <w:rsid w:val="0014430C"/>
    <w:rsid w:val="00146797"/>
    <w:rsid w:val="001504C7"/>
    <w:rsid w:val="0015275D"/>
    <w:rsid w:val="00155E3A"/>
    <w:rsid w:val="00172B50"/>
    <w:rsid w:val="00173770"/>
    <w:rsid w:val="001760CA"/>
    <w:rsid w:val="001812FB"/>
    <w:rsid w:val="00182FB2"/>
    <w:rsid w:val="00183BC8"/>
    <w:rsid w:val="00184FC7"/>
    <w:rsid w:val="001853B8"/>
    <w:rsid w:val="00185E35"/>
    <w:rsid w:val="00187CFE"/>
    <w:rsid w:val="001905D8"/>
    <w:rsid w:val="0019108D"/>
    <w:rsid w:val="001930F1"/>
    <w:rsid w:val="00196A08"/>
    <w:rsid w:val="001A2503"/>
    <w:rsid w:val="001A458A"/>
    <w:rsid w:val="001B2191"/>
    <w:rsid w:val="001B3D23"/>
    <w:rsid w:val="001B3EBA"/>
    <w:rsid w:val="001B56D1"/>
    <w:rsid w:val="001B782D"/>
    <w:rsid w:val="001C57D7"/>
    <w:rsid w:val="001D21CA"/>
    <w:rsid w:val="001D2956"/>
    <w:rsid w:val="001E23E9"/>
    <w:rsid w:val="001E3D5E"/>
    <w:rsid w:val="001E4872"/>
    <w:rsid w:val="001F6777"/>
    <w:rsid w:val="001F73E0"/>
    <w:rsid w:val="00200136"/>
    <w:rsid w:val="00201F14"/>
    <w:rsid w:val="0020486D"/>
    <w:rsid w:val="00205B5C"/>
    <w:rsid w:val="00210FF8"/>
    <w:rsid w:val="0021292D"/>
    <w:rsid w:val="0021635A"/>
    <w:rsid w:val="0021635E"/>
    <w:rsid w:val="00222E2E"/>
    <w:rsid w:val="002248AF"/>
    <w:rsid w:val="00226B07"/>
    <w:rsid w:val="00234E29"/>
    <w:rsid w:val="00235EE3"/>
    <w:rsid w:val="002375F9"/>
    <w:rsid w:val="002400CB"/>
    <w:rsid w:val="00245862"/>
    <w:rsid w:val="00254C75"/>
    <w:rsid w:val="00256BBE"/>
    <w:rsid w:val="00264EC2"/>
    <w:rsid w:val="00270ED9"/>
    <w:rsid w:val="002775FA"/>
    <w:rsid w:val="00280401"/>
    <w:rsid w:val="00281B64"/>
    <w:rsid w:val="00281C25"/>
    <w:rsid w:val="0029202F"/>
    <w:rsid w:val="0029302D"/>
    <w:rsid w:val="00297245"/>
    <w:rsid w:val="002A246A"/>
    <w:rsid w:val="002B0990"/>
    <w:rsid w:val="002B6EE9"/>
    <w:rsid w:val="002C3FED"/>
    <w:rsid w:val="002C4CCF"/>
    <w:rsid w:val="002C5FEF"/>
    <w:rsid w:val="002C619B"/>
    <w:rsid w:val="002C6EA1"/>
    <w:rsid w:val="002D1D42"/>
    <w:rsid w:val="002D33CA"/>
    <w:rsid w:val="002D6FB0"/>
    <w:rsid w:val="002D783F"/>
    <w:rsid w:val="002F1967"/>
    <w:rsid w:val="002F1DD4"/>
    <w:rsid w:val="002F329A"/>
    <w:rsid w:val="002F3D6B"/>
    <w:rsid w:val="002F46C0"/>
    <w:rsid w:val="002F55AA"/>
    <w:rsid w:val="002F771B"/>
    <w:rsid w:val="00300C52"/>
    <w:rsid w:val="00301192"/>
    <w:rsid w:val="003021E9"/>
    <w:rsid w:val="00304A16"/>
    <w:rsid w:val="0030583D"/>
    <w:rsid w:val="00305C46"/>
    <w:rsid w:val="00306DB4"/>
    <w:rsid w:val="00307C02"/>
    <w:rsid w:val="00311F7D"/>
    <w:rsid w:val="00314370"/>
    <w:rsid w:val="00315105"/>
    <w:rsid w:val="00321697"/>
    <w:rsid w:val="003219D1"/>
    <w:rsid w:val="0032368F"/>
    <w:rsid w:val="00323C4B"/>
    <w:rsid w:val="00326E81"/>
    <w:rsid w:val="00327730"/>
    <w:rsid w:val="00332464"/>
    <w:rsid w:val="00332D4A"/>
    <w:rsid w:val="00340277"/>
    <w:rsid w:val="0034123A"/>
    <w:rsid w:val="00342FC7"/>
    <w:rsid w:val="00345C13"/>
    <w:rsid w:val="00354D76"/>
    <w:rsid w:val="00354E43"/>
    <w:rsid w:val="00356875"/>
    <w:rsid w:val="00361C56"/>
    <w:rsid w:val="003624EC"/>
    <w:rsid w:val="0036436D"/>
    <w:rsid w:val="00374856"/>
    <w:rsid w:val="00374C63"/>
    <w:rsid w:val="00377C65"/>
    <w:rsid w:val="00381806"/>
    <w:rsid w:val="00383753"/>
    <w:rsid w:val="003911C8"/>
    <w:rsid w:val="00397C57"/>
    <w:rsid w:val="003A10FA"/>
    <w:rsid w:val="003A14B8"/>
    <w:rsid w:val="003A316B"/>
    <w:rsid w:val="003A4033"/>
    <w:rsid w:val="003A633D"/>
    <w:rsid w:val="003B0836"/>
    <w:rsid w:val="003B17F9"/>
    <w:rsid w:val="003B2629"/>
    <w:rsid w:val="003B2655"/>
    <w:rsid w:val="003B4443"/>
    <w:rsid w:val="003B46D5"/>
    <w:rsid w:val="003C032D"/>
    <w:rsid w:val="003C1846"/>
    <w:rsid w:val="003C26F1"/>
    <w:rsid w:val="003D2F4A"/>
    <w:rsid w:val="003D2F9F"/>
    <w:rsid w:val="003E10BA"/>
    <w:rsid w:val="003E17F5"/>
    <w:rsid w:val="003E2938"/>
    <w:rsid w:val="003E4CF4"/>
    <w:rsid w:val="003E7850"/>
    <w:rsid w:val="003E7E49"/>
    <w:rsid w:val="003F07EC"/>
    <w:rsid w:val="003F408E"/>
    <w:rsid w:val="003F452C"/>
    <w:rsid w:val="00402960"/>
    <w:rsid w:val="0040764D"/>
    <w:rsid w:val="0041638E"/>
    <w:rsid w:val="00417D63"/>
    <w:rsid w:val="00420403"/>
    <w:rsid w:val="0042227C"/>
    <w:rsid w:val="0042394E"/>
    <w:rsid w:val="00430BB0"/>
    <w:rsid w:val="00432D93"/>
    <w:rsid w:val="00436385"/>
    <w:rsid w:val="00436494"/>
    <w:rsid w:val="00436D42"/>
    <w:rsid w:val="00442569"/>
    <w:rsid w:val="00442DCB"/>
    <w:rsid w:val="00451C7B"/>
    <w:rsid w:val="00456528"/>
    <w:rsid w:val="00457541"/>
    <w:rsid w:val="0046018C"/>
    <w:rsid w:val="004613CF"/>
    <w:rsid w:val="00466E55"/>
    <w:rsid w:val="00470DAE"/>
    <w:rsid w:val="00472B07"/>
    <w:rsid w:val="0048344E"/>
    <w:rsid w:val="00483AF6"/>
    <w:rsid w:val="00484685"/>
    <w:rsid w:val="004851FC"/>
    <w:rsid w:val="00485A73"/>
    <w:rsid w:val="004864E7"/>
    <w:rsid w:val="00491F87"/>
    <w:rsid w:val="0049632B"/>
    <w:rsid w:val="00496D06"/>
    <w:rsid w:val="004A1B71"/>
    <w:rsid w:val="004A498D"/>
    <w:rsid w:val="004B5C9F"/>
    <w:rsid w:val="004B6D12"/>
    <w:rsid w:val="004C1F07"/>
    <w:rsid w:val="004D0E12"/>
    <w:rsid w:val="004D36CF"/>
    <w:rsid w:val="004D57FA"/>
    <w:rsid w:val="004E01AC"/>
    <w:rsid w:val="004E0866"/>
    <w:rsid w:val="004E2EBA"/>
    <w:rsid w:val="004E476C"/>
    <w:rsid w:val="004E5871"/>
    <w:rsid w:val="004E5FC8"/>
    <w:rsid w:val="004F5575"/>
    <w:rsid w:val="004F6F46"/>
    <w:rsid w:val="004F7E69"/>
    <w:rsid w:val="0050212B"/>
    <w:rsid w:val="005048E0"/>
    <w:rsid w:val="00504A84"/>
    <w:rsid w:val="0050690B"/>
    <w:rsid w:val="00506B06"/>
    <w:rsid w:val="005074D5"/>
    <w:rsid w:val="005120C7"/>
    <w:rsid w:val="00514142"/>
    <w:rsid w:val="005144FF"/>
    <w:rsid w:val="00514FAD"/>
    <w:rsid w:val="005154BF"/>
    <w:rsid w:val="00521683"/>
    <w:rsid w:val="00521D6F"/>
    <w:rsid w:val="00522DCB"/>
    <w:rsid w:val="00523D69"/>
    <w:rsid w:val="00524148"/>
    <w:rsid w:val="005267B1"/>
    <w:rsid w:val="005315EF"/>
    <w:rsid w:val="005338CD"/>
    <w:rsid w:val="00534E13"/>
    <w:rsid w:val="00537B06"/>
    <w:rsid w:val="00537C27"/>
    <w:rsid w:val="00541C22"/>
    <w:rsid w:val="00543EA4"/>
    <w:rsid w:val="00552E61"/>
    <w:rsid w:val="005608D7"/>
    <w:rsid w:val="005657FC"/>
    <w:rsid w:val="00566AEE"/>
    <w:rsid w:val="005678D4"/>
    <w:rsid w:val="00571FEC"/>
    <w:rsid w:val="005732A5"/>
    <w:rsid w:val="00574097"/>
    <w:rsid w:val="0057572F"/>
    <w:rsid w:val="00575B41"/>
    <w:rsid w:val="005823C6"/>
    <w:rsid w:val="00584F78"/>
    <w:rsid w:val="00585922"/>
    <w:rsid w:val="00590EB9"/>
    <w:rsid w:val="0059111A"/>
    <w:rsid w:val="00591C74"/>
    <w:rsid w:val="005931E7"/>
    <w:rsid w:val="0059590B"/>
    <w:rsid w:val="005970DC"/>
    <w:rsid w:val="005A2D48"/>
    <w:rsid w:val="005A3829"/>
    <w:rsid w:val="005A4076"/>
    <w:rsid w:val="005A5C8E"/>
    <w:rsid w:val="005B12E0"/>
    <w:rsid w:val="005B6DE7"/>
    <w:rsid w:val="005C0F11"/>
    <w:rsid w:val="005C1623"/>
    <w:rsid w:val="005C1C34"/>
    <w:rsid w:val="005C3323"/>
    <w:rsid w:val="005C7353"/>
    <w:rsid w:val="005C7F79"/>
    <w:rsid w:val="005D0B1F"/>
    <w:rsid w:val="005D11AF"/>
    <w:rsid w:val="005D22B2"/>
    <w:rsid w:val="005D2ACE"/>
    <w:rsid w:val="005E5284"/>
    <w:rsid w:val="005E5C92"/>
    <w:rsid w:val="005E776D"/>
    <w:rsid w:val="005F0D8E"/>
    <w:rsid w:val="005F6C28"/>
    <w:rsid w:val="005F7854"/>
    <w:rsid w:val="00600EB8"/>
    <w:rsid w:val="00601CF8"/>
    <w:rsid w:val="006047B9"/>
    <w:rsid w:val="00605027"/>
    <w:rsid w:val="00605361"/>
    <w:rsid w:val="00607715"/>
    <w:rsid w:val="00614364"/>
    <w:rsid w:val="00616390"/>
    <w:rsid w:val="00616EA9"/>
    <w:rsid w:val="00620679"/>
    <w:rsid w:val="00621B4D"/>
    <w:rsid w:val="0062310E"/>
    <w:rsid w:val="00630BCF"/>
    <w:rsid w:val="00632B1D"/>
    <w:rsid w:val="00632C36"/>
    <w:rsid w:val="00636928"/>
    <w:rsid w:val="00642329"/>
    <w:rsid w:val="0065073A"/>
    <w:rsid w:val="00651208"/>
    <w:rsid w:val="00653674"/>
    <w:rsid w:val="00655733"/>
    <w:rsid w:val="006560FB"/>
    <w:rsid w:val="006617E2"/>
    <w:rsid w:val="0066230D"/>
    <w:rsid w:val="00674A96"/>
    <w:rsid w:val="00680A4D"/>
    <w:rsid w:val="00681045"/>
    <w:rsid w:val="006815BB"/>
    <w:rsid w:val="006819BE"/>
    <w:rsid w:val="00682C29"/>
    <w:rsid w:val="00682CA9"/>
    <w:rsid w:val="006904CF"/>
    <w:rsid w:val="00690C70"/>
    <w:rsid w:val="00693E86"/>
    <w:rsid w:val="006949F4"/>
    <w:rsid w:val="00696268"/>
    <w:rsid w:val="00696DF5"/>
    <w:rsid w:val="006970F3"/>
    <w:rsid w:val="006A0B49"/>
    <w:rsid w:val="006A0FC2"/>
    <w:rsid w:val="006A2234"/>
    <w:rsid w:val="006A2E5D"/>
    <w:rsid w:val="006A319D"/>
    <w:rsid w:val="006A45CF"/>
    <w:rsid w:val="006A7216"/>
    <w:rsid w:val="006B1F9F"/>
    <w:rsid w:val="006B3CFE"/>
    <w:rsid w:val="006B42AA"/>
    <w:rsid w:val="006C0B7B"/>
    <w:rsid w:val="006C4298"/>
    <w:rsid w:val="006C720A"/>
    <w:rsid w:val="006C780A"/>
    <w:rsid w:val="006D4509"/>
    <w:rsid w:val="006D5FA2"/>
    <w:rsid w:val="006E3E95"/>
    <w:rsid w:val="006E3F09"/>
    <w:rsid w:val="006E6F37"/>
    <w:rsid w:val="006E7D2D"/>
    <w:rsid w:val="006F1BE4"/>
    <w:rsid w:val="006F3CF9"/>
    <w:rsid w:val="00700EF5"/>
    <w:rsid w:val="00715514"/>
    <w:rsid w:val="007204B6"/>
    <w:rsid w:val="00722056"/>
    <w:rsid w:val="00723EE1"/>
    <w:rsid w:val="00726955"/>
    <w:rsid w:val="007301B7"/>
    <w:rsid w:val="0073050F"/>
    <w:rsid w:val="007319BA"/>
    <w:rsid w:val="00737C5C"/>
    <w:rsid w:val="00740AE1"/>
    <w:rsid w:val="0074149E"/>
    <w:rsid w:val="0074300F"/>
    <w:rsid w:val="00744B91"/>
    <w:rsid w:val="00745500"/>
    <w:rsid w:val="00746465"/>
    <w:rsid w:val="007468AC"/>
    <w:rsid w:val="00747A5E"/>
    <w:rsid w:val="00754462"/>
    <w:rsid w:val="00755A33"/>
    <w:rsid w:val="00756D91"/>
    <w:rsid w:val="007637AF"/>
    <w:rsid w:val="0076410C"/>
    <w:rsid w:val="00766271"/>
    <w:rsid w:val="00772B7C"/>
    <w:rsid w:val="007732F5"/>
    <w:rsid w:val="007733A2"/>
    <w:rsid w:val="00780B76"/>
    <w:rsid w:val="00787322"/>
    <w:rsid w:val="00790AA8"/>
    <w:rsid w:val="007928FD"/>
    <w:rsid w:val="00793AEA"/>
    <w:rsid w:val="007965A9"/>
    <w:rsid w:val="007A1CAC"/>
    <w:rsid w:val="007A55CA"/>
    <w:rsid w:val="007A5CC7"/>
    <w:rsid w:val="007A7D11"/>
    <w:rsid w:val="007B2685"/>
    <w:rsid w:val="007B3968"/>
    <w:rsid w:val="007B75D7"/>
    <w:rsid w:val="007B77B1"/>
    <w:rsid w:val="007C302F"/>
    <w:rsid w:val="007C54F5"/>
    <w:rsid w:val="007C722D"/>
    <w:rsid w:val="007D2FEC"/>
    <w:rsid w:val="007D30FC"/>
    <w:rsid w:val="007E0DA5"/>
    <w:rsid w:val="007E3F67"/>
    <w:rsid w:val="007E4752"/>
    <w:rsid w:val="007E753D"/>
    <w:rsid w:val="007E7EEC"/>
    <w:rsid w:val="007F5E7B"/>
    <w:rsid w:val="007F606C"/>
    <w:rsid w:val="0080169E"/>
    <w:rsid w:val="00801C39"/>
    <w:rsid w:val="0080564D"/>
    <w:rsid w:val="008071D3"/>
    <w:rsid w:val="008143D6"/>
    <w:rsid w:val="00815C67"/>
    <w:rsid w:val="00815FEB"/>
    <w:rsid w:val="0081735B"/>
    <w:rsid w:val="008205B6"/>
    <w:rsid w:val="0082268E"/>
    <w:rsid w:val="00831D2B"/>
    <w:rsid w:val="00831F29"/>
    <w:rsid w:val="00832AD2"/>
    <w:rsid w:val="00832C76"/>
    <w:rsid w:val="00833280"/>
    <w:rsid w:val="00834C4D"/>
    <w:rsid w:val="00837059"/>
    <w:rsid w:val="008377AD"/>
    <w:rsid w:val="00837AA0"/>
    <w:rsid w:val="00840477"/>
    <w:rsid w:val="00841B2B"/>
    <w:rsid w:val="00843C3C"/>
    <w:rsid w:val="008478E7"/>
    <w:rsid w:val="00863D03"/>
    <w:rsid w:val="00864D93"/>
    <w:rsid w:val="00865A26"/>
    <w:rsid w:val="00867E56"/>
    <w:rsid w:val="00870A09"/>
    <w:rsid w:val="00870E35"/>
    <w:rsid w:val="00871BDC"/>
    <w:rsid w:val="00873239"/>
    <w:rsid w:val="00873BD2"/>
    <w:rsid w:val="00876BB1"/>
    <w:rsid w:val="00881A71"/>
    <w:rsid w:val="008829B6"/>
    <w:rsid w:val="008861EC"/>
    <w:rsid w:val="00886A90"/>
    <w:rsid w:val="00890DED"/>
    <w:rsid w:val="008917B8"/>
    <w:rsid w:val="008918AA"/>
    <w:rsid w:val="00892811"/>
    <w:rsid w:val="008959AA"/>
    <w:rsid w:val="00896587"/>
    <w:rsid w:val="008A5FDB"/>
    <w:rsid w:val="008A7B78"/>
    <w:rsid w:val="008B5EB0"/>
    <w:rsid w:val="008B6B05"/>
    <w:rsid w:val="008C69E5"/>
    <w:rsid w:val="008C6D66"/>
    <w:rsid w:val="008D2BAB"/>
    <w:rsid w:val="008D2D62"/>
    <w:rsid w:val="008D3364"/>
    <w:rsid w:val="008D509F"/>
    <w:rsid w:val="008D6116"/>
    <w:rsid w:val="008D63DE"/>
    <w:rsid w:val="008E08C3"/>
    <w:rsid w:val="008E1B71"/>
    <w:rsid w:val="008E4102"/>
    <w:rsid w:val="008E682B"/>
    <w:rsid w:val="008F05DE"/>
    <w:rsid w:val="008F1CA7"/>
    <w:rsid w:val="008F21A5"/>
    <w:rsid w:val="008F38CC"/>
    <w:rsid w:val="008F461D"/>
    <w:rsid w:val="0091763D"/>
    <w:rsid w:val="00920B1F"/>
    <w:rsid w:val="00926AD8"/>
    <w:rsid w:val="00927B5C"/>
    <w:rsid w:val="0093558B"/>
    <w:rsid w:val="00947045"/>
    <w:rsid w:val="009507CA"/>
    <w:rsid w:val="0095192E"/>
    <w:rsid w:val="00952041"/>
    <w:rsid w:val="009578E8"/>
    <w:rsid w:val="00961368"/>
    <w:rsid w:val="009635AA"/>
    <w:rsid w:val="00966355"/>
    <w:rsid w:val="009677DC"/>
    <w:rsid w:val="00970AD7"/>
    <w:rsid w:val="00971AB0"/>
    <w:rsid w:val="00971B66"/>
    <w:rsid w:val="0097520A"/>
    <w:rsid w:val="00980014"/>
    <w:rsid w:val="009841EE"/>
    <w:rsid w:val="00984DDD"/>
    <w:rsid w:val="00985557"/>
    <w:rsid w:val="0098610E"/>
    <w:rsid w:val="00986BDE"/>
    <w:rsid w:val="00997E4A"/>
    <w:rsid w:val="009A0840"/>
    <w:rsid w:val="009A214F"/>
    <w:rsid w:val="009A2E2B"/>
    <w:rsid w:val="009A3C8D"/>
    <w:rsid w:val="009B1C04"/>
    <w:rsid w:val="009B59EB"/>
    <w:rsid w:val="009B6BC5"/>
    <w:rsid w:val="009B789E"/>
    <w:rsid w:val="009C0860"/>
    <w:rsid w:val="009C3028"/>
    <w:rsid w:val="009C5506"/>
    <w:rsid w:val="009C7264"/>
    <w:rsid w:val="009C7F8F"/>
    <w:rsid w:val="009D4D53"/>
    <w:rsid w:val="009D5B7A"/>
    <w:rsid w:val="009D5BB1"/>
    <w:rsid w:val="009E0E7C"/>
    <w:rsid w:val="009E1907"/>
    <w:rsid w:val="009E2723"/>
    <w:rsid w:val="009E6F02"/>
    <w:rsid w:val="009E7014"/>
    <w:rsid w:val="009E74B7"/>
    <w:rsid w:val="009F0893"/>
    <w:rsid w:val="009F2817"/>
    <w:rsid w:val="009F2FE0"/>
    <w:rsid w:val="009F5C38"/>
    <w:rsid w:val="009F6ED9"/>
    <w:rsid w:val="00A06F4B"/>
    <w:rsid w:val="00A117A1"/>
    <w:rsid w:val="00A15F0B"/>
    <w:rsid w:val="00A21501"/>
    <w:rsid w:val="00A21E5E"/>
    <w:rsid w:val="00A31275"/>
    <w:rsid w:val="00A31A45"/>
    <w:rsid w:val="00A32528"/>
    <w:rsid w:val="00A37C8F"/>
    <w:rsid w:val="00A43DD0"/>
    <w:rsid w:val="00A467F2"/>
    <w:rsid w:val="00A521F0"/>
    <w:rsid w:val="00A549BC"/>
    <w:rsid w:val="00A70195"/>
    <w:rsid w:val="00A719DD"/>
    <w:rsid w:val="00A737D4"/>
    <w:rsid w:val="00A85C4A"/>
    <w:rsid w:val="00A8768F"/>
    <w:rsid w:val="00A9206D"/>
    <w:rsid w:val="00A93CB3"/>
    <w:rsid w:val="00A94E2B"/>
    <w:rsid w:val="00A97919"/>
    <w:rsid w:val="00AA153C"/>
    <w:rsid w:val="00AA34D6"/>
    <w:rsid w:val="00AA56AC"/>
    <w:rsid w:val="00AA5C28"/>
    <w:rsid w:val="00AA7526"/>
    <w:rsid w:val="00AC250F"/>
    <w:rsid w:val="00AC368C"/>
    <w:rsid w:val="00AC4206"/>
    <w:rsid w:val="00AD1F25"/>
    <w:rsid w:val="00AD68D4"/>
    <w:rsid w:val="00AD6AFB"/>
    <w:rsid w:val="00AD6C9F"/>
    <w:rsid w:val="00AD6FFA"/>
    <w:rsid w:val="00AD79B3"/>
    <w:rsid w:val="00AE438F"/>
    <w:rsid w:val="00AE789F"/>
    <w:rsid w:val="00AF16E1"/>
    <w:rsid w:val="00AF1751"/>
    <w:rsid w:val="00AF3CA9"/>
    <w:rsid w:val="00AF3F06"/>
    <w:rsid w:val="00B07E7B"/>
    <w:rsid w:val="00B1095A"/>
    <w:rsid w:val="00B1255A"/>
    <w:rsid w:val="00B12CED"/>
    <w:rsid w:val="00B1342C"/>
    <w:rsid w:val="00B15DD9"/>
    <w:rsid w:val="00B16BE0"/>
    <w:rsid w:val="00B16FB0"/>
    <w:rsid w:val="00B174D5"/>
    <w:rsid w:val="00B26AC0"/>
    <w:rsid w:val="00B329CE"/>
    <w:rsid w:val="00B36336"/>
    <w:rsid w:val="00B4008D"/>
    <w:rsid w:val="00B55B66"/>
    <w:rsid w:val="00B55C17"/>
    <w:rsid w:val="00B66E50"/>
    <w:rsid w:val="00B67C9C"/>
    <w:rsid w:val="00B74011"/>
    <w:rsid w:val="00B80E35"/>
    <w:rsid w:val="00B902DF"/>
    <w:rsid w:val="00B9723D"/>
    <w:rsid w:val="00BA4E2E"/>
    <w:rsid w:val="00BA5604"/>
    <w:rsid w:val="00BC2AF5"/>
    <w:rsid w:val="00BC39A8"/>
    <w:rsid w:val="00BD4F6D"/>
    <w:rsid w:val="00BD574E"/>
    <w:rsid w:val="00BE14AB"/>
    <w:rsid w:val="00BE2096"/>
    <w:rsid w:val="00BE2B4E"/>
    <w:rsid w:val="00BE4AF9"/>
    <w:rsid w:val="00BE7C60"/>
    <w:rsid w:val="00BE7E11"/>
    <w:rsid w:val="00BF25B2"/>
    <w:rsid w:val="00C004C8"/>
    <w:rsid w:val="00C039C1"/>
    <w:rsid w:val="00C06D39"/>
    <w:rsid w:val="00C12B80"/>
    <w:rsid w:val="00C163E7"/>
    <w:rsid w:val="00C216DC"/>
    <w:rsid w:val="00C24367"/>
    <w:rsid w:val="00C26168"/>
    <w:rsid w:val="00C26B65"/>
    <w:rsid w:val="00C30DE9"/>
    <w:rsid w:val="00C31E1B"/>
    <w:rsid w:val="00C3406C"/>
    <w:rsid w:val="00C36E7D"/>
    <w:rsid w:val="00C3759D"/>
    <w:rsid w:val="00C37F94"/>
    <w:rsid w:val="00C469DE"/>
    <w:rsid w:val="00C46A23"/>
    <w:rsid w:val="00C51632"/>
    <w:rsid w:val="00C5523E"/>
    <w:rsid w:val="00C56122"/>
    <w:rsid w:val="00C574EF"/>
    <w:rsid w:val="00C61577"/>
    <w:rsid w:val="00C66C51"/>
    <w:rsid w:val="00C708A2"/>
    <w:rsid w:val="00C75E40"/>
    <w:rsid w:val="00C801A1"/>
    <w:rsid w:val="00C82938"/>
    <w:rsid w:val="00C82F61"/>
    <w:rsid w:val="00C8598B"/>
    <w:rsid w:val="00C92F4E"/>
    <w:rsid w:val="00C95430"/>
    <w:rsid w:val="00C95FD9"/>
    <w:rsid w:val="00C96245"/>
    <w:rsid w:val="00CA1BFC"/>
    <w:rsid w:val="00CA3FA1"/>
    <w:rsid w:val="00CB22DD"/>
    <w:rsid w:val="00CB6BE0"/>
    <w:rsid w:val="00CB6D67"/>
    <w:rsid w:val="00CB716A"/>
    <w:rsid w:val="00CC0358"/>
    <w:rsid w:val="00CC2BC0"/>
    <w:rsid w:val="00CC48A1"/>
    <w:rsid w:val="00CC7E17"/>
    <w:rsid w:val="00CD6369"/>
    <w:rsid w:val="00CD7565"/>
    <w:rsid w:val="00CD7702"/>
    <w:rsid w:val="00CE2A2A"/>
    <w:rsid w:val="00CF3D92"/>
    <w:rsid w:val="00CF5455"/>
    <w:rsid w:val="00D04482"/>
    <w:rsid w:val="00D079E2"/>
    <w:rsid w:val="00D100E1"/>
    <w:rsid w:val="00D16767"/>
    <w:rsid w:val="00D257EB"/>
    <w:rsid w:val="00D27276"/>
    <w:rsid w:val="00D278BB"/>
    <w:rsid w:val="00D37E04"/>
    <w:rsid w:val="00D47A2A"/>
    <w:rsid w:val="00D5440C"/>
    <w:rsid w:val="00D545C0"/>
    <w:rsid w:val="00D611BC"/>
    <w:rsid w:val="00D62750"/>
    <w:rsid w:val="00D642A6"/>
    <w:rsid w:val="00D74BEB"/>
    <w:rsid w:val="00D7784A"/>
    <w:rsid w:val="00D85A14"/>
    <w:rsid w:val="00D86C89"/>
    <w:rsid w:val="00D933B6"/>
    <w:rsid w:val="00D94F69"/>
    <w:rsid w:val="00D95182"/>
    <w:rsid w:val="00DA1947"/>
    <w:rsid w:val="00DA220C"/>
    <w:rsid w:val="00DA3B17"/>
    <w:rsid w:val="00DA742B"/>
    <w:rsid w:val="00DA751D"/>
    <w:rsid w:val="00DB1B23"/>
    <w:rsid w:val="00DB7918"/>
    <w:rsid w:val="00DB7DAD"/>
    <w:rsid w:val="00DC1190"/>
    <w:rsid w:val="00DC5062"/>
    <w:rsid w:val="00DC5932"/>
    <w:rsid w:val="00DC61D4"/>
    <w:rsid w:val="00DD0B64"/>
    <w:rsid w:val="00DD0C0C"/>
    <w:rsid w:val="00DE22F8"/>
    <w:rsid w:val="00DE2F37"/>
    <w:rsid w:val="00DE4791"/>
    <w:rsid w:val="00DE79BE"/>
    <w:rsid w:val="00DF3DE0"/>
    <w:rsid w:val="00DF746E"/>
    <w:rsid w:val="00E0223A"/>
    <w:rsid w:val="00E0323D"/>
    <w:rsid w:val="00E03CE8"/>
    <w:rsid w:val="00E04D1A"/>
    <w:rsid w:val="00E06C47"/>
    <w:rsid w:val="00E07263"/>
    <w:rsid w:val="00E07C09"/>
    <w:rsid w:val="00E10505"/>
    <w:rsid w:val="00E110BD"/>
    <w:rsid w:val="00E11CB6"/>
    <w:rsid w:val="00E34BC0"/>
    <w:rsid w:val="00E35A89"/>
    <w:rsid w:val="00E372E6"/>
    <w:rsid w:val="00E379E7"/>
    <w:rsid w:val="00E407DB"/>
    <w:rsid w:val="00E417C8"/>
    <w:rsid w:val="00E44A1D"/>
    <w:rsid w:val="00E532F8"/>
    <w:rsid w:val="00E567C1"/>
    <w:rsid w:val="00E57286"/>
    <w:rsid w:val="00E62888"/>
    <w:rsid w:val="00E65B32"/>
    <w:rsid w:val="00E665AF"/>
    <w:rsid w:val="00E6718C"/>
    <w:rsid w:val="00E706A0"/>
    <w:rsid w:val="00E70EEF"/>
    <w:rsid w:val="00E75222"/>
    <w:rsid w:val="00E764D8"/>
    <w:rsid w:val="00E834A7"/>
    <w:rsid w:val="00E834C2"/>
    <w:rsid w:val="00E83C88"/>
    <w:rsid w:val="00E8487E"/>
    <w:rsid w:val="00E90743"/>
    <w:rsid w:val="00E90918"/>
    <w:rsid w:val="00E91EC0"/>
    <w:rsid w:val="00E91ECE"/>
    <w:rsid w:val="00E93984"/>
    <w:rsid w:val="00E93BD3"/>
    <w:rsid w:val="00E9719E"/>
    <w:rsid w:val="00EA00CF"/>
    <w:rsid w:val="00EB36FB"/>
    <w:rsid w:val="00EC1662"/>
    <w:rsid w:val="00EC2576"/>
    <w:rsid w:val="00EC416B"/>
    <w:rsid w:val="00EC7C7F"/>
    <w:rsid w:val="00ED245C"/>
    <w:rsid w:val="00ED3D90"/>
    <w:rsid w:val="00ED776D"/>
    <w:rsid w:val="00EE23E0"/>
    <w:rsid w:val="00EE297B"/>
    <w:rsid w:val="00EE2CE3"/>
    <w:rsid w:val="00EE2EE6"/>
    <w:rsid w:val="00EE3906"/>
    <w:rsid w:val="00EE45C6"/>
    <w:rsid w:val="00EF31AB"/>
    <w:rsid w:val="00EF32B7"/>
    <w:rsid w:val="00EF4F27"/>
    <w:rsid w:val="00F007B3"/>
    <w:rsid w:val="00F01729"/>
    <w:rsid w:val="00F02A9B"/>
    <w:rsid w:val="00F03011"/>
    <w:rsid w:val="00F03105"/>
    <w:rsid w:val="00F0735A"/>
    <w:rsid w:val="00F112FC"/>
    <w:rsid w:val="00F13B41"/>
    <w:rsid w:val="00F175B9"/>
    <w:rsid w:val="00F33E48"/>
    <w:rsid w:val="00F4022C"/>
    <w:rsid w:val="00F46005"/>
    <w:rsid w:val="00F46688"/>
    <w:rsid w:val="00F60D71"/>
    <w:rsid w:val="00F60ED5"/>
    <w:rsid w:val="00F62859"/>
    <w:rsid w:val="00F66756"/>
    <w:rsid w:val="00F7562B"/>
    <w:rsid w:val="00F764B2"/>
    <w:rsid w:val="00F83730"/>
    <w:rsid w:val="00F83FAF"/>
    <w:rsid w:val="00F91F9B"/>
    <w:rsid w:val="00F92A76"/>
    <w:rsid w:val="00F9411F"/>
    <w:rsid w:val="00F95716"/>
    <w:rsid w:val="00FA0BD5"/>
    <w:rsid w:val="00FA2535"/>
    <w:rsid w:val="00FA2C2F"/>
    <w:rsid w:val="00FA371B"/>
    <w:rsid w:val="00FA3D4A"/>
    <w:rsid w:val="00FA6AE7"/>
    <w:rsid w:val="00FA75EC"/>
    <w:rsid w:val="00FB0E35"/>
    <w:rsid w:val="00FB282B"/>
    <w:rsid w:val="00FB32D5"/>
    <w:rsid w:val="00FC06BD"/>
    <w:rsid w:val="00FC318A"/>
    <w:rsid w:val="00FC33FE"/>
    <w:rsid w:val="00FC3A0A"/>
    <w:rsid w:val="00FC6421"/>
    <w:rsid w:val="00FD0D0C"/>
    <w:rsid w:val="00FD0F89"/>
    <w:rsid w:val="00FD3527"/>
    <w:rsid w:val="00FD4DBF"/>
    <w:rsid w:val="00FD5BFA"/>
    <w:rsid w:val="00FE0F90"/>
    <w:rsid w:val="00FE2C33"/>
    <w:rsid w:val="00FE3BEC"/>
    <w:rsid w:val="00FE402D"/>
    <w:rsid w:val="00FE52F8"/>
    <w:rsid w:val="00FE5484"/>
    <w:rsid w:val="00FF15BE"/>
    <w:rsid w:val="00FF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E8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31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CF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F031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Ouimet</dc:creator>
  <cp:keywords/>
  <dc:description/>
  <cp:lastModifiedBy>Mireille Ouimet</cp:lastModifiedBy>
  <cp:revision>2</cp:revision>
  <dcterms:created xsi:type="dcterms:W3CDTF">2025-06-26T13:13:00Z</dcterms:created>
  <dcterms:modified xsi:type="dcterms:W3CDTF">2025-06-26T13:13:00Z</dcterms:modified>
</cp:coreProperties>
</file>